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8EE" w:rsidRDefault="00B40D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1 Table</w:t>
      </w:r>
      <w:r w:rsidR="00AF48EE">
        <w:rPr>
          <w:rFonts w:ascii="Times New Roman" w:hAnsi="Times New Roman" w:cs="Times New Roman" w:hint="eastAsia"/>
          <w:b/>
        </w:rPr>
        <w:t xml:space="preserve"> A</w:t>
      </w:r>
      <w:r w:rsidR="00AF48EE" w:rsidRPr="00801031">
        <w:rPr>
          <w:rFonts w:ascii="Times New Roman" w:hAnsi="Times New Roman" w:cs="Times New Roman"/>
          <w:b/>
        </w:rPr>
        <w:t xml:space="preserve">ll </w:t>
      </w:r>
      <w:r w:rsidR="00F47CCE">
        <w:rPr>
          <w:rFonts w:ascii="Times New Roman" w:hAnsi="Times New Roman" w:cs="Times New Roman" w:hint="eastAsia"/>
          <w:b/>
        </w:rPr>
        <w:t>g</w:t>
      </w:r>
      <w:r w:rsidR="00AF48EE" w:rsidRPr="00801031">
        <w:rPr>
          <w:rFonts w:ascii="Times New Roman" w:hAnsi="Times New Roman" w:cs="Times New Roman"/>
          <w:b/>
        </w:rPr>
        <w:t>enes</w:t>
      </w:r>
      <w:r w:rsidR="00AF48EE">
        <w:rPr>
          <w:rFonts w:ascii="Times New Roman" w:hAnsi="Times New Roman" w:cs="Times New Roman" w:hint="eastAsia"/>
          <w:b/>
        </w:rPr>
        <w:t xml:space="preserve"> </w:t>
      </w:r>
      <w:r w:rsidR="00F47CCE">
        <w:rPr>
          <w:rFonts w:ascii="Times New Roman" w:hAnsi="Times New Roman" w:cs="Times New Roman" w:hint="eastAsia"/>
          <w:b/>
        </w:rPr>
        <w:t>changed by hypoxia in young but not old EPC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1701"/>
        <w:gridCol w:w="1701"/>
        <w:gridCol w:w="1184"/>
      </w:tblGrid>
      <w:tr w:rsidR="00AF48EE" w:rsidRPr="00AF48EE" w:rsidTr="00AF48EE">
        <w:trPr>
          <w:cantSplit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 (p-value), Young (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</w:t>
            </w:r>
            <w:proofErr w:type="spellEnd"/>
            <w:r w:rsidRPr="00AF48E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norm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 (p-value),  Old (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</w:t>
            </w:r>
            <w:proofErr w:type="spellEnd"/>
            <w:r w:rsidRPr="00AF48E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normal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 (Old/Young)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O2A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ute carrier organic anion transporter family, member 2A1 (SLCO2A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76(0.028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31(0.1742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02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D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hibitor of DNA binding 2, dominant negative helix-loop-helix protein (ID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5(0.014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58(0.2341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0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HFPL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poma HMGIC fusion partner-like 2 (LHFPL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5(0.026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04(0.4028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9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QO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NAD(P)H dehydrogenase, 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uinone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 (NQO1), transcript variant 1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42(0.001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09(0.1437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9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GALS9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lectin, 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actoside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binding, soluble, 9 (LGALS9), transcript variant 1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4(0.035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17(0.7327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5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SPA1B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at shock 70kDa protein 1B (HSPA1B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9(0.0140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29(0.7170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2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L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l, T-cell differentiation protein-like (MALL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1(0.047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19(0.7652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0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100129759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ilar to PNAS-117 (LOC10012975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57(0.013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88(0.930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02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LRT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ibronectin leucine rich transmembrane protein 2 (FLRT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18(0.015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28(0.1131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SN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str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 (SESN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4(0.008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64(0.383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97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4A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lagen, type IV, alpha 2 (COL4A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05(0.003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00(0.0208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6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16A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ute carrier family 16, member 3 (monocarboxylic acid transporter 4) (SLC16A3), transcript variant 2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98(0.022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71(0.6710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5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cental growth factor (PGF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67(0.040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46(0.6088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FEMP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EGF-containing 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ibul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like extracellular matrix protein 2 (EFEMP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09(0.003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93(0.187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T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sc_RNA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GGT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57(0.001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20(0.0960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X4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DPH oxidase 4 (NOX4), transcript variant 1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60(0.048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53(0.2460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NIP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CL2/adenovirus E1B 19kDa interacting protein 3 (BNIP3), nuclear gene encoding mitochondrial protein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43(0.020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64(0.3878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CGF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ndothelial cell growth factor 1 (platelet-derived) (ECGF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88(0.020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56(0.0338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K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enylate kinase 1 (AK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60(0.022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40(0.5647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DOC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dolase C, fructose-bisphosphate (ALDOC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86(0.000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64(0.0244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I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droxypyruvate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isomerase homolog (E. coli) (HYI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61(0.024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35(0.114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UD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N1 up-regulated 1 (AXUD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13(0.025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44(0.512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9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RPINE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rpin peptidase inhibitor, clade E (nexin, plasminogen activator inhibitor type 1), member 1 (SERPINE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90(0.032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38(0.261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ansforming growth factor, beta-induced, 68kDa (TGFBI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258(0.000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97(0.2238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2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RPX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ushi-repeat-containing protein, X-linked 2 (SRPX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67(0.0120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28(0.9488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ual specificity phosphatase 1 (DUSP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87(0.006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87(0.0918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AGLN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ansgel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TAGLN), transcript variant 1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006(0.002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88(0.3950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2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NCAIP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ynucle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, alpha interacting protein (SNCAIP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80(0.029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78(0.0217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1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SSL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enylosuccinate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ynthase like 1 (ADSSL1), transcript variant 2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18(7.199e-0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35(0.389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1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13ORF15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hromosome 13 open reading frame 15 (C13orf1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34(0.018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82(0.7791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8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17ORF79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hromosome 17 open reading frame 79 (C17orf7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1(0.0278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00(0.1720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0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TG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TG family, member 2 (BTG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60(0.029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21(0.692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9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FNG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FNG O-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ucosylpeptide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3-beta-N-acetylglucosaminyltransferase (LFNG), transcript variant 1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4(0.035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42(0.0621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9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GFBR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ansforming growth factor, beta receptor III (TGFBR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21(0.033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54(0.097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7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XCL16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hemokine (C-X-C motif) ligand 16 (CXCL1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0(0.046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94(0.057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6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IF1L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lograft inflammatory factor 1-like (AIF1L), transcript variant 1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6(0.004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29(0.6684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67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YNCRIP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ynaptotagm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binding, cytoplasmic RNA interacting protein (SYNCRIP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52(0.035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56(0.0291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1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64403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ilar to similar to RPL23AP7 protein (LOC64403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9(0.045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38(0.268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RG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proline rich 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a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G-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rboxyglutamic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cid) 1 (PRRG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50(0.010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39(0.364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9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KR1B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do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keto reductase family 1, member B1 (aldose reductase) (AKR1B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1(0.021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85(0.1894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4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C11C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C11 homolog C (S. cerevisiae) (SEC11C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2(0.000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75(0.133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2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S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itric oxide synthase 3 (endothelial cell) (NOS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9(0.005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06(0.2137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9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QSTM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questosome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 (SQSTM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6(0.015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66(0.076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36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M124B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mily with sequence similarity 124B (FAM124B), transcript variant 2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6(0.004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74(0.0432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12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FRC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ansferrin receptor (p90, CD71) (TFRC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62(0.014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99(0.185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7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YVE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lymphatic vessel endothelial 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alurona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ceptor 1 (LYVE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18(0.043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43(0.1687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7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MO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M domain only 2 (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hombot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like 1) (LMO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5(0.010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63(0.0519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77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ysyl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oxidase (LOX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711(0.007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898(0.1194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6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ZNF32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zinc finger protein 323 (ZNF323), transcript variant 1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29(0.0008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66(0.0622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5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DB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M domain binding 2 (LDB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79(0.0168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95(0.075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3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DC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nithine decarboxylase 1 (ODC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22(0.047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9(0.0681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79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RO1L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RO1-like (S. cerevisiae) (ERO1L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48(0.0068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93(0.101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69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GRP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RAS 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uanyl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leasing protein 3 (calcium and DAG-regulated) (RASGRP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52(0.034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1(0.232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3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5A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lagen, type V, alpha 1 (COL5A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12(0.021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50(0.1530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ANK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N motif and 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peat domains 1 (KANK1), transcript variant 1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87(0.032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20(0.0564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44176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pothetical LOC441763 (LOC44176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19(0.013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45(0.242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92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MEM9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ansmembrane protein 91 (TMEM9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63(0.012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66(0.0652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7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ER1L4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er-1-like</w:t>
            </w:r>
            <w:proofErr w:type="gram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4 (C. 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egans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 (FER1L4) on chromosome 20.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08(0.031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31(0.0569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6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CC2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CC family member 2, BEN and BTB (POZ) domain containing (NACC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23(0.000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37(0.059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62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RELD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steine-rich with EGF-like domains 1 (CRELD1), transcript variant 3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02(0.019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64(0.1157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5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THFD1L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thylenetetrahydrofolate dehydrogenase (NADP+ dependent) 1-like (MTHFD1L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06(0.024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61(0.283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47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644237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sc_RNA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OC64423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74(0.003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05(0.005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TPRB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tyrosine phosphatase, receptor type, B (PTPRB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82(0.037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02(0.0417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3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OD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collagen-lysine 1, 2-oxoglutarate 5-dioxygenase 1 (PLOD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67(0.029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90(0.538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2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ju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oncogene (JUN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69(0.044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89(0.1569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2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PYSL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ihydropyrimidinase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like 3 (DPYSL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25(0.016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22(0.0703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1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BLN7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ibul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7 (FBLN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18(0.025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88(0.1189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07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PDHL6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yceraldehyde-3-phosphate dehydrogenase-like 6 (GAPDHL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07(0.011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59(0.004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96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TCH4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tch homolog 4 (Drosophila) (NOTCH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17(0.009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04(0.2134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9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OC732007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ilar to Phosphoglycerate mutase 1 (Phosphoglycerate mutase isozyme B) (PGAM-B) (BPG-dependent PGAM 1) (LOC73200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16(0.037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97(0.1961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89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65410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ilar to solute carrier family 25, member 37 (LOC65410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56(0.023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67(0.142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6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FKL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sphofructokinase, liver (PFKL), transcript variant 2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66(0.0480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88(0.4919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RX4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urinergic receptor P2X, ligand-gated ion channel, 4 (P2RX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01(0.023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08(0.2289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16A5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ute carrier family 16, member 5 (monocarboxylic acid transporter 6) (SLC16A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11(0.029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89(0.106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5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TX1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yntax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1 (STX1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25(0.020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72(0.037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K3L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enylate kinase 3-like 1 (AK3L1), nuclear gene encoding mitochondrial protein, transcript variant 7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80(0.004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78(0.9522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CE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ndothelin converting enzyme 1 (ECE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97(0.0368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93(0.129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PX7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utathione peroxidase 7 (GPX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94(0.006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36(0.0984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GLN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gl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nine homolog 1 (C. </w:t>
            </w: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egans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 (EGLN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04(0.0057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14(0.2252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65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ynaptonemal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complex protein SC65 (SC6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15(0.018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10(0.488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3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MEM158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ansmembrane protein 158 (TMEM158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85(0.018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54(0.2429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64682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ilar to beta-actin (LOC64682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52(0.0156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92(0.1170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286016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iosephosphate</w:t>
            </w:r>
            <w:proofErr w:type="spellEnd"/>
            <w:proofErr w:type="gram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isomerase 1 pseudogene (LOC286016), non-coding RNA.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37(0.0029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76(0.0251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FKP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sphofructokinase, platelet (PFKP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30(6.682e-05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27(0.2618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GM1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sphoglucomutase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 (PGM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41(0.015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16(0.165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08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CN3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ticulocalb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3, EF-hand calcium binding domain (RCN3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56(0.0200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83(0.0037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ORA2A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enosine A2a receptor (ADORA2A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85(0.0011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93(0.1982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8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FKFB4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-phosphofructo-2-kinase/fructose-2,6-biphosphatase 4 (PFKFB4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82(0.0008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52(0.0305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85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25A37</w:t>
            </w:r>
          </w:p>
        </w:tc>
        <w:tc>
          <w:tcPr>
            <w:tcW w:w="2552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ute carrier family 25, member 37 (SLC25A37), nuclear gene encoding mitochondrial protein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59(0.0082)</w:t>
            </w:r>
          </w:p>
        </w:tc>
        <w:tc>
          <w:tcPr>
            <w:tcW w:w="1701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67(0.7086)</w:t>
            </w:r>
          </w:p>
        </w:tc>
        <w:tc>
          <w:tcPr>
            <w:tcW w:w="1184" w:type="dxa"/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84</w:t>
            </w:r>
          </w:p>
        </w:tc>
      </w:tr>
      <w:tr w:rsidR="00AF48EE" w:rsidRPr="00AF48EE" w:rsidTr="00AF48EE">
        <w:trPr>
          <w:cantSplit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TC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tanniocalcin</w:t>
            </w:r>
            <w:proofErr w:type="spellEnd"/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2 (STC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640(0.00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59(0.0765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AF48EE" w:rsidRPr="00AF48EE" w:rsidRDefault="00AF48EE" w:rsidP="00AF48EE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AF48EE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</w:tr>
    </w:tbl>
    <w:p w:rsidR="00AF48EE" w:rsidRDefault="00AF48EE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DD1F72" w:rsidRDefault="00DD1F72">
      <w:pPr>
        <w:rPr>
          <w:rFonts w:ascii="Times New Roman" w:hAnsi="Times New Roman" w:cs="Times New Roman"/>
          <w:sz w:val="16"/>
          <w:szCs w:val="16"/>
        </w:rPr>
      </w:pPr>
    </w:p>
    <w:p w:rsidR="005C6C96" w:rsidRPr="005C6C96" w:rsidRDefault="005C6C96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5C6C96" w:rsidRPr="005C6C96" w:rsidSect="007401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92D" w:rsidRDefault="008F392D" w:rsidP="00D83183">
      <w:r>
        <w:separator/>
      </w:r>
    </w:p>
  </w:endnote>
  <w:endnote w:type="continuationSeparator" w:id="0">
    <w:p w:rsidR="008F392D" w:rsidRDefault="008F392D" w:rsidP="00D83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92D" w:rsidRDefault="008F392D" w:rsidP="00D83183">
      <w:r>
        <w:separator/>
      </w:r>
    </w:p>
  </w:footnote>
  <w:footnote w:type="continuationSeparator" w:id="0">
    <w:p w:rsidR="008F392D" w:rsidRDefault="008F392D" w:rsidP="00D83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zNTUztLA0MDS0NDFT0lEKTi0uzszPAykwqgUA6Tpp9SwAAAA="/>
  </w:docVars>
  <w:rsids>
    <w:rsidRoot w:val="00520384"/>
    <w:rsid w:val="0018245F"/>
    <w:rsid w:val="002C5481"/>
    <w:rsid w:val="002C626C"/>
    <w:rsid w:val="002D2153"/>
    <w:rsid w:val="00520384"/>
    <w:rsid w:val="005C6C96"/>
    <w:rsid w:val="006938DE"/>
    <w:rsid w:val="006C68B3"/>
    <w:rsid w:val="0074013E"/>
    <w:rsid w:val="007830BF"/>
    <w:rsid w:val="008F392D"/>
    <w:rsid w:val="009702EB"/>
    <w:rsid w:val="00AA7AA6"/>
    <w:rsid w:val="00AF48EE"/>
    <w:rsid w:val="00B40D73"/>
    <w:rsid w:val="00C046AE"/>
    <w:rsid w:val="00C9351F"/>
    <w:rsid w:val="00D83183"/>
    <w:rsid w:val="00DD1F72"/>
    <w:rsid w:val="00DD782C"/>
    <w:rsid w:val="00F33C58"/>
    <w:rsid w:val="00F4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淺色網底1"/>
    <w:basedOn w:val="a1"/>
    <w:uiPriority w:val="60"/>
    <w:rsid w:val="005203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520384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4">
    <w:name w:val="header"/>
    <w:basedOn w:val="a"/>
    <w:link w:val="a5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8318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83183"/>
    <w:rPr>
      <w:sz w:val="20"/>
      <w:szCs w:val="20"/>
    </w:rPr>
  </w:style>
  <w:style w:type="paragraph" w:styleId="a8">
    <w:name w:val="Revision"/>
    <w:hidden/>
    <w:uiPriority w:val="99"/>
    <w:semiHidden/>
    <w:rsid w:val="002C626C"/>
  </w:style>
  <w:style w:type="paragraph" w:styleId="a9">
    <w:name w:val="Balloon Text"/>
    <w:basedOn w:val="a"/>
    <w:link w:val="aa"/>
    <w:uiPriority w:val="99"/>
    <w:semiHidden/>
    <w:unhideWhenUsed/>
    <w:rsid w:val="002C62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C626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淺色網底1"/>
    <w:basedOn w:val="a1"/>
    <w:uiPriority w:val="60"/>
    <w:rsid w:val="005203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520384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4">
    <w:name w:val="header"/>
    <w:basedOn w:val="a"/>
    <w:link w:val="a5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8318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83183"/>
    <w:rPr>
      <w:sz w:val="20"/>
      <w:szCs w:val="20"/>
    </w:rPr>
  </w:style>
  <w:style w:type="paragraph" w:styleId="a8">
    <w:name w:val="Revision"/>
    <w:hidden/>
    <w:uiPriority w:val="99"/>
    <w:semiHidden/>
    <w:rsid w:val="002C626C"/>
  </w:style>
  <w:style w:type="paragraph" w:styleId="a9">
    <w:name w:val="Balloon Text"/>
    <w:basedOn w:val="a"/>
    <w:link w:val="aa"/>
    <w:uiPriority w:val="99"/>
    <w:semiHidden/>
    <w:unhideWhenUsed/>
    <w:rsid w:val="002C62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C62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06BF26-8F63-4DCF-89AA-2638F05BE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2</Words>
  <Characters>7251</Characters>
  <Application>Microsoft Office Word</Application>
  <DocSecurity>0</DocSecurity>
  <Lines>60</Lines>
  <Paragraphs>17</Paragraphs>
  <ScaleCrop>false</ScaleCrop>
  <Company>MMC</Company>
  <LinksUpToDate>false</LinksUpToDate>
  <CharactersWithSpaces>8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</dc:creator>
  <cp:lastModifiedBy>吳子維</cp:lastModifiedBy>
  <cp:revision>2</cp:revision>
  <dcterms:created xsi:type="dcterms:W3CDTF">2018-04-20T00:10:00Z</dcterms:created>
  <dcterms:modified xsi:type="dcterms:W3CDTF">2018-04-20T00:10:00Z</dcterms:modified>
</cp:coreProperties>
</file>